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14E64" w14:textId="6A0086E1" w:rsidR="00F945E1" w:rsidRPr="006450C1" w:rsidRDefault="00F945E1" w:rsidP="006450C1">
      <w:pPr>
        <w:spacing w:after="24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6450C1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6450C1" w:rsidRPr="006450C1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132DB9">
        <w:rPr>
          <w:rFonts w:ascii="Arial" w:hAnsi="Arial" w:cs="Arial"/>
          <w:b/>
          <w:bCs/>
          <w:sz w:val="24"/>
          <w:szCs w:val="24"/>
          <w:lang w:val="en-US"/>
        </w:rPr>
        <w:t>7</w:t>
      </w:r>
      <w:bookmarkStart w:id="0" w:name="_GoBack"/>
      <w:bookmarkEnd w:id="0"/>
      <w:r w:rsidR="006450C1" w:rsidRPr="006450C1">
        <w:rPr>
          <w:rFonts w:ascii="Arial" w:hAnsi="Arial" w:cs="Arial"/>
          <w:b/>
          <w:bCs/>
          <w:sz w:val="24"/>
          <w:szCs w:val="24"/>
          <w:lang w:val="en-US"/>
        </w:rPr>
        <w:t xml:space="preserve"> Online Appendix</w:t>
      </w:r>
      <w:r w:rsidRPr="006450C1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4B59DF" w:rsidRPr="004B59DF">
        <w:rPr>
          <w:rFonts w:ascii="Arial" w:hAnsi="Arial" w:cs="Arial"/>
          <w:b/>
          <w:bCs/>
          <w:sz w:val="24"/>
          <w:szCs w:val="24"/>
          <w:lang w:val="en-US"/>
        </w:rPr>
        <w:t>Association of characteristics and testing for vitamin D level in 2015 (multivariable regression analysis)</w:t>
      </w:r>
    </w:p>
    <w:tbl>
      <w:tblPr>
        <w:tblW w:w="74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9"/>
        <w:gridCol w:w="2443"/>
        <w:gridCol w:w="2096"/>
      </w:tblGrid>
      <w:tr w:rsidR="00F945E1" w:rsidRPr="0015119A" w14:paraId="65C2D0F4" w14:textId="77777777" w:rsidTr="00642FC7">
        <w:trPr>
          <w:trHeight w:val="552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94FD5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Variable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881BC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5DD98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Odds Ratio (95% confidence interval)</w:t>
            </w:r>
          </w:p>
        </w:tc>
      </w:tr>
      <w:tr w:rsidR="00F945E1" w:rsidRPr="0015119A" w14:paraId="258D5913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1E71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Gender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D448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Femal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7921D" w14:textId="7CAD8882" w:rsidR="00F945E1" w:rsidRPr="0015119A" w:rsidRDefault="00A55429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15119A" w14:paraId="428F6F79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EF04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4405F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Mal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66723" w14:textId="4E71DABA" w:rsidR="00F945E1" w:rsidRPr="0015119A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0.53 (0.52</w:t>
            </w:r>
            <w:r w:rsidR="00EC5E6D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0.55)</w:t>
            </w:r>
          </w:p>
        </w:tc>
      </w:tr>
      <w:tr w:rsidR="00F945E1" w:rsidRPr="0015119A" w14:paraId="4DCB60BC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452EC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Age group in years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D2AC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19–4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7C708" w14:textId="555344F7" w:rsidR="00F945E1" w:rsidRPr="0015119A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15119A" w14:paraId="4E69BEE9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FC8B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17B7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41–6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5C2AB" w14:textId="5B2886BA" w:rsidR="00F945E1" w:rsidRPr="0015119A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1.45</w:t>
            </w:r>
            <w:r w:rsidR="00B979CE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500A05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1.40</w:t>
            </w:r>
            <w:r w:rsidR="00EC5E6D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500A05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1.51</w:t>
            </w:r>
            <w:r w:rsidR="00B979CE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15119A" w14:paraId="7AE8D348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DD19A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EDC6E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61–8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B5FD9" w14:textId="74427F24" w:rsidR="00F945E1" w:rsidRPr="0015119A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1.41</w:t>
            </w:r>
            <w:r w:rsidR="00B979CE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500A05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1.35</w:t>
            </w:r>
            <w:r w:rsidR="00EC5E6D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500A05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1.48</w:t>
            </w:r>
            <w:r w:rsidR="00B979CE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3AAC0D0E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6DFC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4E10" w14:textId="77777777" w:rsidR="00F945E1" w:rsidRPr="0015119A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81+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59CC5" w14:textId="34656DB2" w:rsidR="00F945E1" w:rsidRPr="0015119A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0.93</w:t>
            </w:r>
            <w:r w:rsidR="00B979CE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500A05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0.87</w:t>
            </w:r>
            <w:r w:rsidR="00EC5E6D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500A05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0.99</w:t>
            </w:r>
            <w:r w:rsidR="00B979CE" w:rsidRPr="0015119A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3235D8AB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DA39B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Deductible class</w:t>
            </w: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in CHF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A631F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3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9992A" w14:textId="2CE1D0D7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7754DADC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5EE10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C2C5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5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EA2B6" w14:textId="64C646BE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98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92014B">
              <w:rPr>
                <w:rFonts w:ascii="Arial" w:eastAsia="Times New Roman" w:hAnsi="Arial" w:cs="Arial"/>
                <w:color w:val="000000"/>
                <w:lang w:val="en-US" w:eastAsia="de-CH"/>
              </w:rPr>
              <w:t>0.94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92014B">
              <w:rPr>
                <w:rFonts w:ascii="Arial" w:eastAsia="Times New Roman" w:hAnsi="Arial" w:cs="Arial"/>
                <w:color w:val="000000"/>
                <w:lang w:val="en-US" w:eastAsia="de-CH"/>
              </w:rPr>
              <w:t>1.01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06F5E0E2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D2A58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E230C" w14:textId="77777777" w:rsidR="00F945E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0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35C39" w14:textId="1D810ED8" w:rsidR="00F945E1" w:rsidRPr="00777F31" w:rsidDel="007C1796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70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92014B">
              <w:rPr>
                <w:rFonts w:ascii="Arial" w:eastAsia="Times New Roman" w:hAnsi="Arial" w:cs="Arial"/>
                <w:color w:val="000000"/>
                <w:lang w:val="en-US" w:eastAsia="de-CH"/>
              </w:rPr>
              <w:t>0.66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92014B">
              <w:rPr>
                <w:rFonts w:ascii="Arial" w:eastAsia="Times New Roman" w:hAnsi="Arial" w:cs="Arial"/>
                <w:color w:val="000000"/>
                <w:lang w:val="en-US" w:eastAsia="de-CH"/>
              </w:rPr>
              <w:t>0.74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52634B6F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10057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6D2F7" w14:textId="77777777" w:rsidR="00F945E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5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7FA8A" w14:textId="03E2DA92" w:rsidR="00F945E1" w:rsidRPr="00777F31" w:rsidDel="007C1796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61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92014B">
              <w:rPr>
                <w:rFonts w:ascii="Arial" w:eastAsia="Times New Roman" w:hAnsi="Arial" w:cs="Arial"/>
                <w:color w:val="000000"/>
                <w:lang w:val="en-US" w:eastAsia="de-CH"/>
              </w:rPr>
              <w:t>0.58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92014B">
              <w:rPr>
                <w:rFonts w:ascii="Arial" w:eastAsia="Times New Roman" w:hAnsi="Arial" w:cs="Arial"/>
                <w:color w:val="000000"/>
                <w:lang w:val="en-US" w:eastAsia="de-CH"/>
              </w:rPr>
              <w:t>0.64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6A60BC65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1D038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DC797" w14:textId="77777777" w:rsidR="00F945E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20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EBE20" w14:textId="730C8F28" w:rsidR="00F945E1" w:rsidRPr="00777F31" w:rsidDel="007C1796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48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92014B">
              <w:rPr>
                <w:rFonts w:ascii="Arial" w:eastAsia="Times New Roman" w:hAnsi="Arial" w:cs="Arial"/>
                <w:color w:val="000000"/>
                <w:lang w:val="en-US" w:eastAsia="de-CH"/>
              </w:rPr>
              <w:t>0.44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92014B">
              <w:rPr>
                <w:rFonts w:ascii="Arial" w:eastAsia="Times New Roman" w:hAnsi="Arial" w:cs="Arial"/>
                <w:color w:val="000000"/>
                <w:lang w:val="en-US" w:eastAsia="de-CH"/>
              </w:rPr>
              <w:t>0.52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0A9B4D3F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868AD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48399" w14:textId="77777777" w:rsidR="00F945E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25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95AC0" w14:textId="0CB55BF1" w:rsidR="00F945E1" w:rsidRPr="00777F31" w:rsidDel="007C1796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46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92014B">
              <w:rPr>
                <w:rFonts w:ascii="Arial" w:eastAsia="Times New Roman" w:hAnsi="Arial" w:cs="Arial"/>
                <w:color w:val="000000"/>
                <w:lang w:val="en-US" w:eastAsia="de-CH"/>
              </w:rPr>
              <w:t>0.43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92014B">
              <w:rPr>
                <w:rFonts w:ascii="Arial" w:eastAsia="Times New Roman" w:hAnsi="Arial" w:cs="Arial"/>
                <w:color w:val="000000"/>
                <w:lang w:val="en-US" w:eastAsia="de-CH"/>
              </w:rPr>
              <w:t>0.49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6CE4F793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F2708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Health plan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19C7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Unrestricted acces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E9FCA" w14:textId="6E159534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292C1C70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AB186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238A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Gatekeeping by GP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55860" w14:textId="3339CA5A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06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151E4D">
              <w:rPr>
                <w:rFonts w:ascii="Arial" w:eastAsia="Times New Roman" w:hAnsi="Arial" w:cs="Arial"/>
                <w:color w:val="000000"/>
                <w:lang w:val="en-US" w:eastAsia="de-CH"/>
              </w:rPr>
              <w:t>1.01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151E4D">
              <w:rPr>
                <w:rFonts w:ascii="Arial" w:eastAsia="Times New Roman" w:hAnsi="Arial" w:cs="Arial"/>
                <w:color w:val="000000"/>
                <w:lang w:val="en-US" w:eastAsia="de-CH"/>
              </w:rPr>
              <w:t>1.10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3D70658C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CC0E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006FC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Gatekeeping by </w:t>
            </w: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telemedical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provide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8B97B" w14:textId="79F9CFAF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06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151E4D">
              <w:rPr>
                <w:rFonts w:ascii="Arial" w:eastAsia="Times New Roman" w:hAnsi="Arial" w:cs="Arial"/>
                <w:color w:val="000000"/>
                <w:lang w:val="en-US" w:eastAsia="de-CH"/>
              </w:rPr>
              <w:t>1.01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151E4D">
              <w:rPr>
                <w:rFonts w:ascii="Arial" w:eastAsia="Times New Roman" w:hAnsi="Arial" w:cs="Arial"/>
                <w:color w:val="000000"/>
                <w:lang w:val="en-US" w:eastAsia="de-CH"/>
              </w:rPr>
              <w:t>1.10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465E7D05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478BD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AC13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HM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E1E56" w14:textId="71E28F9C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0.91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151E4D">
              <w:rPr>
                <w:rFonts w:ascii="Arial" w:eastAsia="Times New Roman" w:hAnsi="Arial" w:cs="Arial"/>
                <w:color w:val="000000"/>
                <w:lang w:val="en-US" w:eastAsia="de-CH"/>
              </w:rPr>
              <w:t>0.86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151E4D">
              <w:rPr>
                <w:rFonts w:ascii="Arial" w:eastAsia="Times New Roman" w:hAnsi="Arial" w:cs="Arial"/>
                <w:color w:val="000000"/>
                <w:lang w:val="en-US" w:eastAsia="de-CH"/>
              </w:rPr>
              <w:t>0.95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65298664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EF000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Supplementary insurance coverage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F8E8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EAC02" w14:textId="4D09E892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22ED7658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96FB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C538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3CB5C" w14:textId="324DF1DC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22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151E4D">
              <w:rPr>
                <w:rFonts w:ascii="Arial" w:eastAsia="Times New Roman" w:hAnsi="Arial" w:cs="Arial"/>
                <w:color w:val="000000"/>
                <w:lang w:val="en-US" w:eastAsia="de-CH"/>
              </w:rPr>
              <w:t>1.18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151E4D">
              <w:rPr>
                <w:rFonts w:ascii="Arial" w:eastAsia="Times New Roman" w:hAnsi="Arial" w:cs="Arial"/>
                <w:color w:val="000000"/>
                <w:lang w:val="en-US" w:eastAsia="de-CH"/>
              </w:rPr>
              <w:t>1.26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48EBF34A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1D35B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Geographic region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6052E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Easter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17541" w14:textId="102C0C79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77C9AA60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12BF6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03A2F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Centra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4F14B" w14:textId="2765E976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15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CB4E0B">
              <w:rPr>
                <w:rFonts w:ascii="Arial" w:eastAsia="Times New Roman" w:hAnsi="Arial" w:cs="Arial"/>
                <w:color w:val="000000"/>
                <w:lang w:val="en-US" w:eastAsia="de-CH"/>
              </w:rPr>
              <w:t>1.08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CB4E0B">
              <w:rPr>
                <w:rFonts w:ascii="Arial" w:eastAsia="Times New Roman" w:hAnsi="Arial" w:cs="Arial"/>
                <w:color w:val="000000"/>
                <w:lang w:val="en-US" w:eastAsia="de-CH"/>
              </w:rPr>
              <w:t>1.23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340B9D70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A26CE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5F1D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Mittelland</w:t>
            </w:r>
            <w:proofErr w:type="spellEnd"/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0B0CF" w14:textId="04A4F48A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17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CB4E0B">
              <w:rPr>
                <w:rFonts w:ascii="Arial" w:eastAsia="Times New Roman" w:hAnsi="Arial" w:cs="Arial"/>
                <w:color w:val="000000"/>
                <w:lang w:val="en-US" w:eastAsia="de-CH"/>
              </w:rPr>
              <w:t>1.11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CB4E0B">
              <w:rPr>
                <w:rFonts w:ascii="Arial" w:eastAsia="Times New Roman" w:hAnsi="Arial" w:cs="Arial"/>
                <w:color w:val="000000"/>
                <w:lang w:val="en-US" w:eastAsia="de-CH"/>
              </w:rPr>
              <w:t>1.23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10986DBD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399EB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AA1B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Northwester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EB091" w14:textId="744C7322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09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CB4E0B">
              <w:rPr>
                <w:rFonts w:ascii="Arial" w:eastAsia="Times New Roman" w:hAnsi="Arial" w:cs="Arial"/>
                <w:color w:val="000000"/>
                <w:lang w:val="en-US" w:eastAsia="de-CH"/>
              </w:rPr>
              <w:t>1.02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CB4E0B">
              <w:rPr>
                <w:rFonts w:ascii="Arial" w:eastAsia="Times New Roman" w:hAnsi="Arial" w:cs="Arial"/>
                <w:color w:val="000000"/>
                <w:lang w:val="en-US" w:eastAsia="de-CH"/>
              </w:rPr>
              <w:t>1.15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5DA9DA4A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B4F1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84DC0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Wester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BB489" w14:textId="19FA8D3D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21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CB4E0B">
              <w:rPr>
                <w:rFonts w:ascii="Arial" w:eastAsia="Times New Roman" w:hAnsi="Arial" w:cs="Arial"/>
                <w:color w:val="000000"/>
                <w:lang w:val="en-US" w:eastAsia="de-CH"/>
              </w:rPr>
              <w:t>1.15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CB4E0B">
              <w:rPr>
                <w:rFonts w:ascii="Arial" w:eastAsia="Times New Roman" w:hAnsi="Arial" w:cs="Arial"/>
                <w:color w:val="000000"/>
                <w:lang w:val="en-US" w:eastAsia="de-CH"/>
              </w:rPr>
              <w:t>1.28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2D5898E7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81FA6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30A2F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Zurich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A6F9D" w14:textId="188E2455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07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CB4E0B">
              <w:rPr>
                <w:rFonts w:ascii="Arial" w:eastAsia="Times New Roman" w:hAnsi="Arial" w:cs="Arial"/>
                <w:color w:val="000000"/>
                <w:lang w:val="en-US" w:eastAsia="de-CH"/>
              </w:rPr>
              <w:t>1.00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CB4E0B">
              <w:rPr>
                <w:rFonts w:ascii="Arial" w:eastAsia="Times New Roman" w:hAnsi="Arial" w:cs="Arial"/>
                <w:color w:val="000000"/>
                <w:lang w:val="en-US" w:eastAsia="de-CH"/>
              </w:rPr>
              <w:t>1.13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6FEF6BBB" w14:textId="77777777" w:rsidTr="00642FC7">
        <w:trPr>
          <w:trHeight w:val="31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989B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Urbanity </w:t>
            </w:r>
            <w:proofErr w:type="spellStart"/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level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a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13F1C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Rura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EF5FB" w14:textId="04E732DC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0D6290DE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04E50F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461AB" w14:textId="19771A30" w:rsidR="00F945E1" w:rsidRPr="00777F31" w:rsidRDefault="00F945E1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 w:rsidRPr="00777F31">
              <w:rPr>
                <w:rFonts w:ascii="Arial" w:hAnsi="Arial" w:cs="Arial"/>
                <w:color w:val="000000"/>
                <w:lang w:val="en-US"/>
              </w:rPr>
              <w:t>Peri</w:t>
            </w:r>
            <w:proofErr w:type="spellEnd"/>
            <w:r w:rsidR="00EC5E6D">
              <w:rPr>
                <w:rFonts w:ascii="Arial" w:hAnsi="Arial" w:cs="Arial"/>
                <w:color w:val="000000"/>
                <w:lang w:val="en-US"/>
              </w:rPr>
              <w:t>-</w:t>
            </w:r>
            <w:r w:rsidRPr="00B56FC6">
              <w:rPr>
                <w:rFonts w:ascii="Arial" w:hAnsi="Arial" w:cs="Arial"/>
                <w:color w:val="000000"/>
                <w:lang w:val="en-US"/>
              </w:rPr>
              <w:t>urba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3A235" w14:textId="04D1B1EF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15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1.06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1.22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2FA699AB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C3E50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F363E" w14:textId="77777777" w:rsidR="00F945E1" w:rsidRPr="00777F31" w:rsidRDefault="00F945E1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Urban smal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09E52" w14:textId="79B97B4B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04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0.97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1.11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2354A2CF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7CF51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9264D" w14:textId="77777777" w:rsidR="00F945E1" w:rsidRPr="00777F31" w:rsidRDefault="00F945E1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Urban midsiz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F2394" w14:textId="67FC9C30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17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1.11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1.24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1EFC35D9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6A1F7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02E24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Urban larg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6D167" w14:textId="51EEDE9D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55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1.47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1.64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19365FF4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8452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Pregnancy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32A5C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CECD4" w14:textId="2C9AB17D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27DBCD96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CC6F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B264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E67AA" w14:textId="705BA568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52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1.40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1.66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39B2BA68" w14:textId="77777777" w:rsidTr="00642FC7">
        <w:trPr>
          <w:trHeight w:val="31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AB64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Chronic </w:t>
            </w:r>
            <w:proofErr w:type="spellStart"/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morbditie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E223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92525" w14:textId="3496DE8A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3AD34237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609F1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81414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71F93" w14:textId="4731E575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89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1.82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1.97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6C5A5AE9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FFC77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53BD1" w14:textId="77777777" w:rsidR="00F945E1" w:rsidRPr="00777F31" w:rsidRDefault="00F945E1" w:rsidP="00642FC7">
            <w:pPr>
              <w:spacing w:after="0" w:line="24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4B1EB" w14:textId="6FB179A5" w:rsidR="00F945E1" w:rsidRPr="00777F31" w:rsidDel="00E36326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2.13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2.03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2.23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1CAAC255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94FA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6303D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hAnsi="Arial" w:cs="Arial"/>
                <w:color w:val="000000"/>
                <w:lang w:val="en-US"/>
              </w:rPr>
              <w:t>≥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5397A" w14:textId="52F9E386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2.25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2.14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04799F">
              <w:rPr>
                <w:rFonts w:ascii="Arial" w:eastAsia="Times New Roman" w:hAnsi="Arial" w:cs="Arial"/>
                <w:color w:val="000000"/>
                <w:lang w:val="en-US" w:eastAsia="de-CH"/>
              </w:rPr>
              <w:t>2.37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63559596" w14:textId="77777777" w:rsidTr="00642FC7">
        <w:trPr>
          <w:trHeight w:val="31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F584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Renal </w:t>
            </w:r>
            <w:proofErr w:type="spellStart"/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disease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C377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75F09" w14:textId="1AE42BF4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6A662169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899F8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 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7B050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3B226" w14:textId="6511DCC6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39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0.95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2.03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1EDB37A6" w14:textId="77777777" w:rsidTr="00642FC7">
        <w:trPr>
          <w:trHeight w:val="31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AF87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Osteoporosi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6CDF2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79927" w14:textId="3E76DE9F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4D5E9EB0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2A3E9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6FBDC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8F513" w14:textId="636C5166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96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1.83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2.11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452A1821" w14:textId="77777777" w:rsidTr="00642FC7">
        <w:trPr>
          <w:trHeight w:val="31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9609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Epilepsy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B7C7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92555" w14:textId="71474F54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3F57E1BA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C7331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 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C0A65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7BE99" w14:textId="36FE3B69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15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0.92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1.45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326D74DF" w14:textId="77777777" w:rsidTr="00642FC7">
        <w:trPr>
          <w:trHeight w:val="31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76DC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 w:rsidRPr="00DB7276">
              <w:rPr>
                <w:rFonts w:ascii="Arial" w:hAnsi="Arial" w:cs="Arial"/>
                <w:color w:val="000000"/>
                <w:lang w:val="en-US"/>
              </w:rPr>
              <w:lastRenderedPageBreak/>
              <w:t>Hyperparathyroidism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BAB0B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D85AA" w14:textId="57BB33FD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5CBB6FB8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95123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A7DCC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8E7A5" w14:textId="0A6AD063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2.28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1.41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3.70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0E202EE4" w14:textId="77777777" w:rsidTr="00642FC7">
        <w:trPr>
          <w:trHeight w:val="31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9CA53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en-US"/>
              </w:rPr>
              <w:t>HIV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39BE1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FFCC0" w14:textId="43C64F18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2426AA37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38BD7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 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74A0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ED678" w14:textId="23EDC6FC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3.54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2.76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4.55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1586F55E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CB3AE" w14:textId="77777777" w:rsidR="00F945E1" w:rsidRPr="006D0B62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Glucocorticoids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US" w:eastAsia="de-CH"/>
              </w:rPr>
              <w:t>b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600C9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9127C" w14:textId="29D531EC" w:rsidR="00F945E1" w:rsidRPr="00777F31" w:rsidDel="006D0B62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20070A6C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FD436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D1D3E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7B6A7" w14:textId="128A76E2" w:rsidR="00F945E1" w:rsidRPr="00777F31" w:rsidDel="006D0B62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.26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1.17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1.35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  <w:tr w:rsidR="00F945E1" w:rsidRPr="00777F31" w14:paraId="7596287F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79E56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Vitamin D </w:t>
            </w:r>
            <w:proofErr w:type="spellStart"/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supplementation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21F90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No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19461" w14:textId="72E8FB48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1</w:t>
            </w:r>
          </w:p>
        </w:tc>
      </w:tr>
      <w:tr w:rsidR="00F945E1" w:rsidRPr="00777F31" w14:paraId="4259A7ED" w14:textId="77777777" w:rsidTr="00642FC7">
        <w:trPr>
          <w:trHeight w:val="288"/>
        </w:trPr>
        <w:tc>
          <w:tcPr>
            <w:tcW w:w="2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9C997C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</w:p>
        </w:tc>
        <w:tc>
          <w:tcPr>
            <w:tcW w:w="2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B8DB93" w14:textId="77777777" w:rsidR="00F945E1" w:rsidRPr="00777F31" w:rsidRDefault="00F945E1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 w:rsidRPr="00777F31">
              <w:rPr>
                <w:rFonts w:ascii="Arial" w:eastAsia="Times New Roman" w:hAnsi="Arial" w:cs="Arial"/>
                <w:color w:val="000000"/>
                <w:lang w:val="en-US" w:eastAsia="de-CH"/>
              </w:rPr>
              <w:t>Yes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CC72B7" w14:textId="2A1E7CED" w:rsidR="00F945E1" w:rsidRPr="00777F31" w:rsidRDefault="00742BC6" w:rsidP="00642F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CH"/>
              </w:rPr>
              <w:t>4.66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 xml:space="preserve"> (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4.46</w:t>
            </w:r>
            <w:r w:rsidR="00EC5E6D">
              <w:rPr>
                <w:rFonts w:ascii="Arial" w:eastAsia="Times New Roman" w:hAnsi="Arial" w:cs="Arial"/>
                <w:color w:val="000000"/>
                <w:lang w:val="en-US" w:eastAsia="de-CH"/>
              </w:rPr>
              <w:t>–</w:t>
            </w:r>
            <w:r w:rsidR="00B328FE">
              <w:rPr>
                <w:rFonts w:ascii="Arial" w:eastAsia="Times New Roman" w:hAnsi="Arial" w:cs="Arial"/>
                <w:color w:val="000000"/>
                <w:lang w:val="en-US" w:eastAsia="de-CH"/>
              </w:rPr>
              <w:t>4.87</w:t>
            </w:r>
            <w:r w:rsidR="00B979CE">
              <w:rPr>
                <w:rFonts w:ascii="Arial" w:eastAsia="Times New Roman" w:hAnsi="Arial" w:cs="Arial"/>
                <w:color w:val="000000"/>
                <w:lang w:val="en-US" w:eastAsia="de-CH"/>
              </w:rPr>
              <w:t>)</w:t>
            </w:r>
          </w:p>
        </w:tc>
      </w:tr>
    </w:tbl>
    <w:p w14:paraId="048C19F3" w14:textId="77777777" w:rsidR="00F945E1" w:rsidRPr="00777F31" w:rsidRDefault="00F945E1" w:rsidP="00F945E1">
      <w:pPr>
        <w:spacing w:after="0" w:line="240" w:lineRule="auto"/>
        <w:rPr>
          <w:rFonts w:ascii="Arial" w:eastAsia="Times New Roman" w:hAnsi="Arial" w:cs="Arial"/>
          <w:color w:val="000000"/>
          <w:lang w:val="en-US" w:eastAsia="de-CH"/>
        </w:rPr>
      </w:pPr>
      <w:r>
        <w:rPr>
          <w:rFonts w:ascii="Arial" w:eastAsia="Times New Roman" w:hAnsi="Arial" w:cs="Arial"/>
          <w:i/>
          <w:iCs/>
          <w:color w:val="000000"/>
          <w:lang w:val="en-US" w:eastAsia="de-CH"/>
        </w:rPr>
        <w:t xml:space="preserve">CHF </w:t>
      </w:r>
      <w:r>
        <w:rPr>
          <w:rFonts w:ascii="Arial" w:eastAsia="Times New Roman" w:hAnsi="Arial" w:cs="Arial"/>
          <w:color w:val="000000"/>
          <w:lang w:val="en-US" w:eastAsia="de-CH"/>
        </w:rPr>
        <w:t xml:space="preserve">Swiss francs, </w:t>
      </w:r>
      <w:r w:rsidRPr="00777F31">
        <w:rPr>
          <w:rFonts w:ascii="Arial" w:eastAsia="Times New Roman" w:hAnsi="Arial" w:cs="Arial"/>
          <w:i/>
          <w:iCs/>
          <w:color w:val="000000"/>
          <w:lang w:val="en-US" w:eastAsia="de-CH"/>
        </w:rPr>
        <w:t>GP</w:t>
      </w:r>
      <w:r w:rsidRPr="00777F31">
        <w:rPr>
          <w:rFonts w:ascii="Arial" w:eastAsia="Times New Roman" w:hAnsi="Arial" w:cs="Arial"/>
          <w:color w:val="000000"/>
          <w:lang w:val="en-US" w:eastAsia="de-CH"/>
        </w:rPr>
        <w:t xml:space="preserve"> General practitioner model, </w:t>
      </w:r>
      <w:r w:rsidRPr="00777F31">
        <w:rPr>
          <w:rFonts w:ascii="Arial" w:eastAsia="Times New Roman" w:hAnsi="Arial" w:cs="Arial"/>
          <w:i/>
          <w:iCs/>
          <w:color w:val="000000"/>
          <w:lang w:val="en-US" w:eastAsia="de-CH"/>
        </w:rPr>
        <w:t>HMO</w:t>
      </w:r>
      <w:r w:rsidRPr="00777F31">
        <w:rPr>
          <w:rFonts w:ascii="Arial" w:eastAsia="Times New Roman" w:hAnsi="Arial" w:cs="Arial"/>
          <w:color w:val="000000"/>
          <w:lang w:val="en-US" w:eastAsia="de-CH"/>
        </w:rPr>
        <w:t xml:space="preserve"> Health Maintenance Organization</w:t>
      </w:r>
      <w:r>
        <w:rPr>
          <w:rFonts w:ascii="Arial" w:eastAsia="Times New Roman" w:hAnsi="Arial" w:cs="Arial"/>
          <w:color w:val="000000"/>
          <w:lang w:val="en-US" w:eastAsia="de-CH"/>
        </w:rPr>
        <w:t xml:space="preserve">, </w:t>
      </w:r>
      <w:r>
        <w:rPr>
          <w:rFonts w:ascii="Arial" w:eastAsia="Times New Roman" w:hAnsi="Arial" w:cs="Arial"/>
          <w:i/>
          <w:iCs/>
          <w:color w:val="000000"/>
          <w:lang w:val="en-US" w:eastAsia="de-CH"/>
        </w:rPr>
        <w:t>HIV</w:t>
      </w:r>
      <w:r>
        <w:rPr>
          <w:rFonts w:ascii="Arial" w:eastAsia="Times New Roman" w:hAnsi="Arial" w:cs="Arial"/>
          <w:color w:val="000000"/>
          <w:lang w:val="en-US" w:eastAsia="de-CH"/>
        </w:rPr>
        <w:t xml:space="preserve"> H</w:t>
      </w:r>
      <w:r w:rsidRPr="00774BE0">
        <w:rPr>
          <w:rFonts w:ascii="Arial" w:eastAsia="Times New Roman" w:hAnsi="Arial" w:cs="Arial"/>
          <w:color w:val="000000"/>
          <w:lang w:val="en-US" w:eastAsia="de-CH"/>
        </w:rPr>
        <w:t xml:space="preserve">uman </w:t>
      </w:r>
      <w:r>
        <w:rPr>
          <w:rFonts w:ascii="Arial" w:eastAsia="Times New Roman" w:hAnsi="Arial" w:cs="Arial"/>
          <w:color w:val="000000"/>
          <w:lang w:val="en-US" w:eastAsia="de-CH"/>
        </w:rPr>
        <w:t>I</w:t>
      </w:r>
      <w:r w:rsidRPr="00774BE0">
        <w:rPr>
          <w:rFonts w:ascii="Arial" w:eastAsia="Times New Roman" w:hAnsi="Arial" w:cs="Arial"/>
          <w:color w:val="000000"/>
          <w:lang w:val="en-US" w:eastAsia="de-CH"/>
        </w:rPr>
        <w:t xml:space="preserve">mmunodeficiency </w:t>
      </w:r>
      <w:r>
        <w:rPr>
          <w:rFonts w:ascii="Arial" w:eastAsia="Times New Roman" w:hAnsi="Arial" w:cs="Arial"/>
          <w:color w:val="000000"/>
          <w:lang w:val="en-US" w:eastAsia="de-CH"/>
        </w:rPr>
        <w:t>V</w:t>
      </w:r>
      <w:r w:rsidRPr="00774BE0">
        <w:rPr>
          <w:rFonts w:ascii="Arial" w:eastAsia="Times New Roman" w:hAnsi="Arial" w:cs="Arial"/>
          <w:color w:val="000000"/>
          <w:lang w:val="en-US" w:eastAsia="de-CH"/>
        </w:rPr>
        <w:t>irus</w:t>
      </w:r>
    </w:p>
    <w:p w14:paraId="0DCC3381" w14:textId="77777777" w:rsidR="00F945E1" w:rsidRPr="00777F31" w:rsidRDefault="00F945E1" w:rsidP="00F945E1">
      <w:pPr>
        <w:spacing w:after="0" w:line="240" w:lineRule="auto"/>
        <w:rPr>
          <w:rFonts w:ascii="Arial" w:eastAsia="Times New Roman" w:hAnsi="Arial" w:cs="Arial"/>
          <w:color w:val="000000"/>
          <w:lang w:val="en-US" w:eastAsia="de-CH"/>
        </w:rPr>
      </w:pPr>
      <w:r>
        <w:rPr>
          <w:rFonts w:ascii="Arial" w:eastAsia="Times New Roman" w:hAnsi="Arial" w:cs="Arial"/>
          <w:color w:val="000000"/>
          <w:vertAlign w:val="superscript"/>
          <w:lang w:val="en-US" w:eastAsia="de-CH"/>
        </w:rPr>
        <w:t>a</w:t>
      </w:r>
      <w:r w:rsidRPr="00777F31">
        <w:rPr>
          <w:rFonts w:ascii="Arial" w:eastAsia="Times New Roman" w:hAnsi="Arial" w:cs="Arial"/>
          <w:color w:val="000000"/>
          <w:lang w:val="en-US" w:eastAsia="de-CH"/>
        </w:rPr>
        <w:t>based on definitions of Federal Statistical Office</w:t>
      </w:r>
    </w:p>
    <w:p w14:paraId="6DE0A67D" w14:textId="77777777" w:rsidR="00F945E1" w:rsidRDefault="00F945E1" w:rsidP="00F945E1">
      <w:pPr>
        <w:spacing w:after="240" w:line="480" w:lineRule="auto"/>
        <w:rPr>
          <w:rFonts w:ascii="Arial" w:eastAsia="Times New Roman" w:hAnsi="Arial" w:cs="Arial"/>
          <w:color w:val="000000"/>
          <w:lang w:val="en-US" w:eastAsia="de-CH"/>
        </w:rPr>
      </w:pPr>
      <w:proofErr w:type="spellStart"/>
      <w:r>
        <w:rPr>
          <w:rFonts w:ascii="Arial" w:eastAsia="Times New Roman" w:hAnsi="Arial" w:cs="Arial"/>
          <w:color w:val="000000"/>
          <w:vertAlign w:val="superscript"/>
          <w:lang w:val="en-US" w:eastAsia="de-CH"/>
        </w:rPr>
        <w:t>b</w:t>
      </w:r>
      <w:r w:rsidRPr="00777F31">
        <w:rPr>
          <w:rFonts w:ascii="Arial" w:eastAsia="Times New Roman" w:hAnsi="Arial" w:cs="Arial"/>
          <w:color w:val="000000"/>
          <w:lang w:val="en-US" w:eastAsia="de-CH"/>
        </w:rPr>
        <w:t>based</w:t>
      </w:r>
      <w:proofErr w:type="spellEnd"/>
      <w:r w:rsidRPr="00777F31">
        <w:rPr>
          <w:rFonts w:ascii="Arial" w:eastAsia="Times New Roman" w:hAnsi="Arial" w:cs="Arial"/>
          <w:color w:val="000000"/>
          <w:lang w:val="en-US" w:eastAsia="de-CH"/>
        </w:rPr>
        <w:t xml:space="preserve"> on </w:t>
      </w:r>
      <w:r w:rsidRPr="00DB7276">
        <w:rPr>
          <w:rFonts w:ascii="Arial" w:eastAsia="Times New Roman" w:hAnsi="Arial" w:cs="Arial"/>
          <w:color w:val="000000"/>
          <w:lang w:val="en-US" w:eastAsia="de-CH"/>
        </w:rPr>
        <w:t>pharmaceutical claims</w:t>
      </w:r>
    </w:p>
    <w:p w14:paraId="7BC9292B" w14:textId="77777777" w:rsidR="00162DF6" w:rsidRDefault="00162DF6"/>
    <w:sectPr w:rsidR="00162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EBF"/>
    <w:rsid w:val="000164F2"/>
    <w:rsid w:val="0004799F"/>
    <w:rsid w:val="00132DB9"/>
    <w:rsid w:val="0015119A"/>
    <w:rsid w:val="00151E4D"/>
    <w:rsid w:val="00162DF6"/>
    <w:rsid w:val="003079D8"/>
    <w:rsid w:val="003C1EBF"/>
    <w:rsid w:val="004B59DF"/>
    <w:rsid w:val="00500A05"/>
    <w:rsid w:val="0054083B"/>
    <w:rsid w:val="0063047B"/>
    <w:rsid w:val="006450C1"/>
    <w:rsid w:val="00742BC6"/>
    <w:rsid w:val="0092014B"/>
    <w:rsid w:val="00A31661"/>
    <w:rsid w:val="00A55429"/>
    <w:rsid w:val="00B328FE"/>
    <w:rsid w:val="00B979CE"/>
    <w:rsid w:val="00C12713"/>
    <w:rsid w:val="00CB4E0B"/>
    <w:rsid w:val="00D2011A"/>
    <w:rsid w:val="00EA2D99"/>
    <w:rsid w:val="00EC5E6D"/>
    <w:rsid w:val="00F9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20CBDE"/>
  <w15:chartTrackingRefBased/>
  <w15:docId w15:val="{2DA0E59D-7020-4EA3-B66F-6D526655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45E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4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45E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3079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50D91C-4B0B-4A76-AD72-EBE4B028A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Essig</dc:creator>
  <cp:keywords/>
  <dc:description/>
  <cp:lastModifiedBy>Stefan Essig</cp:lastModifiedBy>
  <cp:revision>24</cp:revision>
  <dcterms:created xsi:type="dcterms:W3CDTF">2020-05-07T10:55:00Z</dcterms:created>
  <dcterms:modified xsi:type="dcterms:W3CDTF">2020-10-31T15:52:00Z</dcterms:modified>
</cp:coreProperties>
</file>